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right"/>
        <w:tblLook w:val="04A0" w:firstRow="1" w:lastRow="0" w:firstColumn="1" w:lastColumn="0" w:noHBand="0" w:noVBand="1"/>
      </w:tblPr>
      <w:tblGrid>
        <w:gridCol w:w="2073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Treatment</w:t>
            </w:r>
            <w:proofErr w:type="spellEnd"/>
          </w:p>
        </w:tc>
        <w:tc>
          <w:tcPr>
            <w:tcW w:w="0" w:type="auto"/>
            <w:gridSpan w:val="2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r w:rsidRPr="003D5CB7">
              <w:rPr>
                <w:rFonts w:ascii="Arial" w:hAnsi="Arial" w:cs="Arial"/>
                <w:b/>
              </w:rPr>
              <w:t>L1</w:t>
            </w:r>
          </w:p>
        </w:tc>
        <w:tc>
          <w:tcPr>
            <w:tcW w:w="0" w:type="auto"/>
            <w:gridSpan w:val="2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r w:rsidRPr="003D5CB7">
              <w:rPr>
                <w:rFonts w:ascii="Arial" w:hAnsi="Arial" w:cs="Arial"/>
                <w:b/>
              </w:rPr>
              <w:t>L2</w:t>
            </w:r>
          </w:p>
        </w:tc>
        <w:tc>
          <w:tcPr>
            <w:tcW w:w="0" w:type="auto"/>
            <w:gridSpan w:val="2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r w:rsidRPr="003D5CB7">
              <w:rPr>
                <w:rFonts w:ascii="Arial" w:hAnsi="Arial" w:cs="Arial"/>
                <w:b/>
              </w:rPr>
              <w:t>L3</w:t>
            </w:r>
          </w:p>
        </w:tc>
        <w:tc>
          <w:tcPr>
            <w:tcW w:w="0" w:type="auto"/>
            <w:gridSpan w:val="2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r w:rsidRPr="003D5CB7">
              <w:rPr>
                <w:rFonts w:ascii="Arial" w:hAnsi="Arial" w:cs="Arial"/>
                <w:b/>
              </w:rPr>
              <w:t>L4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A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5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B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5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A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5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B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5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A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5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B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5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A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4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Arm B</w:t>
            </w:r>
          </w:p>
          <w:p w:rsidR="003E2331" w:rsidRPr="003D5CB7" w:rsidRDefault="003E2331" w:rsidP="00BD2629">
            <w:pPr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N=39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Anthracyclin-based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4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Taxane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Capecitabine</w:t>
            </w:r>
            <w:proofErr w:type="spellEnd"/>
            <w:r w:rsidRPr="003D5CB7">
              <w:rPr>
                <w:rFonts w:ascii="Arial" w:hAnsi="Arial" w:cs="Arial"/>
                <w:b/>
              </w:rPr>
              <w:t xml:space="preserve"> / 5FU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4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Navelbine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5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Gemcitabine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3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Eribulin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4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Carboplatin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Bevacizumab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</w:tr>
      <w:tr w:rsidR="003E2331" w:rsidRPr="003D5CB7" w:rsidTr="00BD2629">
        <w:trPr>
          <w:jc w:val="right"/>
        </w:trPr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3D5CB7">
              <w:rPr>
                <w:rFonts w:ascii="Arial" w:hAnsi="Arial" w:cs="Arial"/>
                <w:b/>
              </w:rPr>
              <w:t>Other</w:t>
            </w:r>
            <w:proofErr w:type="spellEnd"/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 w:rsidRPr="003D5CB7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3E2331" w:rsidRPr="003D5CB7" w:rsidRDefault="003E2331" w:rsidP="00BD26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</w:tbl>
    <w:p w:rsidR="003E2331" w:rsidRDefault="003E2331" w:rsidP="003E2331">
      <w:pPr>
        <w:rPr>
          <w:rFonts w:ascii="Arial" w:hAnsi="Arial" w:cs="Arial"/>
          <w:b/>
          <w:lang w:val="en-US"/>
        </w:rPr>
      </w:pPr>
      <w:r w:rsidRPr="003D5CB7">
        <w:rPr>
          <w:rFonts w:ascii="Arial" w:hAnsi="Arial" w:cs="Arial"/>
          <w:b/>
          <w:lang w:val="en-US"/>
        </w:rPr>
        <w:t>Supplemental Table 1: Chemotherapy regimen received in line</w:t>
      </w:r>
      <w:r>
        <w:rPr>
          <w:rFonts w:ascii="Arial" w:hAnsi="Arial" w:cs="Arial"/>
          <w:b/>
          <w:lang w:val="en-US"/>
        </w:rPr>
        <w:t xml:space="preserve"> (L) </w:t>
      </w:r>
      <w:r w:rsidRPr="003D5CB7">
        <w:rPr>
          <w:rFonts w:ascii="Arial" w:hAnsi="Arial" w:cs="Arial"/>
          <w:b/>
          <w:lang w:val="en-US"/>
        </w:rPr>
        <w:t>1 to 4</w:t>
      </w:r>
      <w:r>
        <w:rPr>
          <w:rFonts w:ascii="Arial" w:hAnsi="Arial" w:cs="Arial"/>
          <w:b/>
          <w:lang w:val="en-US"/>
        </w:rPr>
        <w:t xml:space="preserve">. </w:t>
      </w:r>
    </w:p>
    <w:p w:rsidR="003E2331" w:rsidRPr="00B90DB9" w:rsidRDefault="003E2331" w:rsidP="003E2331">
      <w:pPr>
        <w:rPr>
          <w:rFonts w:ascii="Arial" w:hAnsi="Arial" w:cs="Arial"/>
          <w:lang w:val="en-US"/>
        </w:rPr>
      </w:pPr>
      <w:r w:rsidRPr="00B90DB9">
        <w:rPr>
          <w:rFonts w:ascii="Arial" w:hAnsi="Arial" w:cs="Arial"/>
          <w:lang w:val="en-US"/>
        </w:rPr>
        <w:t xml:space="preserve">Total </w:t>
      </w:r>
      <w:r>
        <w:rPr>
          <w:rFonts w:ascii="Arial" w:hAnsi="Arial" w:cs="Arial"/>
          <w:lang w:val="en-US"/>
        </w:rPr>
        <w:t xml:space="preserve">may be greater than the </w:t>
      </w:r>
      <w:r w:rsidRPr="00B90DB9">
        <w:rPr>
          <w:rFonts w:ascii="Arial" w:hAnsi="Arial" w:cs="Arial"/>
          <w:lang w:val="en-US"/>
        </w:rPr>
        <w:t>number of patients because several drugs may have been administered in one line</w:t>
      </w:r>
      <w:r>
        <w:rPr>
          <w:rFonts w:ascii="Arial" w:hAnsi="Arial" w:cs="Arial"/>
          <w:lang w:val="en-US"/>
        </w:rPr>
        <w:t>.</w:t>
      </w:r>
    </w:p>
    <w:p w:rsidR="003E2331" w:rsidRDefault="003E2331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45"/>
        <w:gridCol w:w="744"/>
        <w:gridCol w:w="800"/>
        <w:gridCol w:w="1578"/>
        <w:gridCol w:w="1044"/>
      </w:tblGrid>
      <w:tr w:rsidR="003E2331" w:rsidRPr="003E2331" w:rsidTr="00BD2629">
        <w:trPr>
          <w:cantSplit/>
          <w:trHeight w:hRule="exact" w:val="329"/>
          <w:tblHeader/>
          <w:jc w:val="center"/>
        </w:trPr>
        <w:tc>
          <w:tcPr>
            <w:tcW w:w="7611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DDDDDD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111111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lastRenderedPageBreak/>
              <w:t xml:space="preserve">Progression-Free </w:t>
            </w:r>
            <w:proofErr w:type="spellStart"/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Survival</w:t>
            </w:r>
            <w:proofErr w:type="spellEnd"/>
          </w:p>
        </w:tc>
      </w:tr>
      <w:tr w:rsidR="003E2331" w:rsidRPr="003E2331" w:rsidTr="00BD2629">
        <w:trPr>
          <w:cantSplit/>
          <w:trHeight w:hRule="exact" w:val="329"/>
          <w:tblHeader/>
          <w:jc w:val="center"/>
        </w:trPr>
        <w:tc>
          <w:tcPr>
            <w:tcW w:w="34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HR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95%CI(HR)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P-value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 xml:space="preserve">Age 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0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14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76 ; 1.7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52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Baseline CTC</w:t>
            </w:r>
            <w:r w:rsidRPr="003E2331">
              <w:rPr>
                <w:rFonts w:ascii="Arial" w:eastAsia="Calibri" w:hAnsi="Arial" w:cs="Arial"/>
                <w:b/>
                <w:szCs w:val="22"/>
                <w:lang w:eastAsia="fr-FR"/>
              </w:rPr>
              <w:t>/7.5mL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&lt;35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50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11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≥35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5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38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93 ; 2.05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 xml:space="preserve">Tumor </w:t>
            </w:r>
            <w:proofErr w:type="spellStart"/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subtype</w:t>
            </w:r>
            <w:proofErr w:type="spellEnd"/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Triple-</w:t>
            </w:r>
            <w:proofErr w:type="spellStart"/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Negative</w:t>
            </w:r>
            <w:proofErr w:type="spellEnd"/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1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both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FF0000"/>
                <w:lang w:eastAsia="fr-FR"/>
              </w:rPr>
              <w:t>0.027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HR+ HER2-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9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45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24 ; 0.86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 xml:space="preserve">Performance </w:t>
            </w:r>
            <w:proofErr w:type="spellStart"/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status</w:t>
            </w:r>
            <w:proofErr w:type="spellEnd"/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PS 0-1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81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20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PS 2-4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5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83 ; 2.71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val="en-US" w:eastAsia="fr-FR"/>
              </w:rPr>
              <w:t>Number of metastatic sites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 xml:space="preserve">&lt;3 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56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77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 xml:space="preserve">≥3 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4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94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63 ; 1.4]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 xml:space="preserve">LDH 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LDH Normal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20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17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LDH &gt; ULN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6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41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84 ; 2.37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</w:tbl>
    <w:p w:rsidR="003E2331" w:rsidRPr="003E2331" w:rsidRDefault="003E2331" w:rsidP="003E2331">
      <w:pPr>
        <w:spacing w:before="0" w:after="0"/>
        <w:jc w:val="both"/>
        <w:rPr>
          <w:rFonts w:ascii="Arial" w:eastAsia="Calibri" w:hAnsi="Arial"/>
          <w:szCs w:val="22"/>
          <w:lang w:eastAsia="fr-FR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45"/>
        <w:gridCol w:w="744"/>
        <w:gridCol w:w="800"/>
        <w:gridCol w:w="1578"/>
        <w:gridCol w:w="1044"/>
      </w:tblGrid>
      <w:tr w:rsidR="003E2331" w:rsidRPr="003E2331" w:rsidTr="00BD2629">
        <w:trPr>
          <w:cantSplit/>
          <w:trHeight w:hRule="exact" w:val="329"/>
          <w:tblHeader/>
          <w:jc w:val="center"/>
        </w:trPr>
        <w:tc>
          <w:tcPr>
            <w:tcW w:w="7611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DDDDDD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111111"/>
                <w:lang w:eastAsia="fr-FR"/>
              </w:rPr>
            </w:pPr>
            <w:proofErr w:type="spellStart"/>
            <w:r w:rsidRPr="003E2331">
              <w:rPr>
                <w:rFonts w:ascii="Arial" w:eastAsia="Calibri" w:hAnsi="Arial"/>
                <w:b/>
                <w:szCs w:val="22"/>
                <w:lang w:eastAsia="fr-FR"/>
              </w:rPr>
              <w:t>Overall</w:t>
            </w:r>
            <w:proofErr w:type="spellEnd"/>
            <w:r w:rsidRPr="003E2331">
              <w:rPr>
                <w:rFonts w:ascii="Arial" w:eastAsia="Calibri" w:hAnsi="Arial"/>
                <w:b/>
                <w:szCs w:val="22"/>
                <w:lang w:eastAsia="fr-FR"/>
              </w:rPr>
              <w:t xml:space="preserve"> </w:t>
            </w:r>
            <w:proofErr w:type="spellStart"/>
            <w:r w:rsidRPr="003E2331">
              <w:rPr>
                <w:rFonts w:ascii="Arial" w:eastAsia="Calibri" w:hAnsi="Arial"/>
                <w:b/>
                <w:szCs w:val="22"/>
                <w:lang w:eastAsia="fr-FR"/>
              </w:rPr>
              <w:t>Survival</w:t>
            </w:r>
            <w:proofErr w:type="spellEnd"/>
          </w:p>
        </w:tc>
      </w:tr>
      <w:tr w:rsidR="003E2331" w:rsidRPr="003E2331" w:rsidTr="00BD2629">
        <w:trPr>
          <w:cantSplit/>
          <w:trHeight w:hRule="exact" w:val="329"/>
          <w:tblHeader/>
          <w:jc w:val="center"/>
        </w:trPr>
        <w:tc>
          <w:tcPr>
            <w:tcW w:w="34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HR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95%CI(HR)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P-value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Age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0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28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86 ; 1.91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23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val="en-US" w:eastAsia="fr-FR"/>
              </w:rPr>
              <w:t>Baseline CTC</w:t>
            </w:r>
            <w:r w:rsidRPr="003E2331">
              <w:rPr>
                <w:rFonts w:ascii="Arial" w:eastAsia="Calibri" w:hAnsi="Arial" w:cs="Arial"/>
                <w:b/>
                <w:szCs w:val="22"/>
                <w:lang w:eastAsia="fr-FR"/>
              </w:rPr>
              <w:t>/7.5mL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&lt;35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50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0.20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≥</w:t>
            </w: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35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5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1.29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[0.87 ; 1.93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val="en-US" w:eastAsia="fr-FR"/>
              </w:rPr>
              <w:t>Tumor subtype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Triple-Negative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11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0.084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HR+ HER2-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9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>0.55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val="en-US" w:eastAsia="fr-FR"/>
              </w:rPr>
              <w:t xml:space="preserve">[0.29 ; </w:t>
            </w: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03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 xml:space="preserve">Performance </w:t>
            </w:r>
            <w:proofErr w:type="spellStart"/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>status</w:t>
            </w:r>
            <w:proofErr w:type="spellEnd"/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PS 0-1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81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065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PS 2-4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82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1.01 ; 3.29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val="en-US" w:eastAsia="fr-FR"/>
              </w:rPr>
              <w:t>Number of metastatic sites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  <w:tc>
          <w:tcPr>
            <w:tcW w:w="10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val="en-US"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 xml:space="preserve">&lt;3 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56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FF0000"/>
                <w:lang w:eastAsia="fr-FR"/>
              </w:rPr>
              <w:t>0.033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 xml:space="preserve">≥3 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45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57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1.04 ; 2.38]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b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b/>
                <w:color w:val="111111"/>
                <w:lang w:eastAsia="fr-FR"/>
              </w:rPr>
              <w:t xml:space="preserve">LDH 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b/>
                <w:szCs w:val="22"/>
                <w:lang w:eastAsia="fr-FR"/>
              </w:rPr>
            </w:pP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LDH Normal</w:t>
            </w:r>
          </w:p>
        </w:tc>
        <w:tc>
          <w:tcPr>
            <w:tcW w:w="7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20</w:t>
            </w:r>
          </w:p>
        </w:tc>
        <w:tc>
          <w:tcPr>
            <w:tcW w:w="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</w:t>
            </w:r>
          </w:p>
        </w:tc>
        <w:tc>
          <w:tcPr>
            <w:tcW w:w="1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0.16</w:t>
            </w:r>
          </w:p>
        </w:tc>
      </w:tr>
      <w:tr w:rsidR="003E2331" w:rsidRPr="003E2331" w:rsidTr="00BD2629">
        <w:trPr>
          <w:cantSplit/>
          <w:trHeight w:hRule="exact" w:val="329"/>
          <w:jc w:val="center"/>
        </w:trPr>
        <w:tc>
          <w:tcPr>
            <w:tcW w:w="34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LDH &gt; ULN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6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1.43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  <w:r w:rsidRPr="003E2331">
              <w:rPr>
                <w:rFonts w:ascii="Arial" w:eastAsia="Arial" w:hAnsi="Arial" w:cs="Arial"/>
                <w:color w:val="111111"/>
                <w:lang w:eastAsia="fr-FR"/>
              </w:rPr>
              <w:t>[0.86 ; 2.38]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2331" w:rsidRPr="003E2331" w:rsidRDefault="003E2331" w:rsidP="003E2331">
            <w:pPr>
              <w:spacing w:before="40" w:after="40"/>
              <w:ind w:left="100" w:right="100"/>
              <w:jc w:val="right"/>
              <w:rPr>
                <w:rFonts w:ascii="Arial" w:eastAsia="Calibri" w:hAnsi="Arial"/>
                <w:szCs w:val="22"/>
                <w:lang w:eastAsia="fr-FR"/>
              </w:rPr>
            </w:pPr>
          </w:p>
        </w:tc>
      </w:tr>
    </w:tbl>
    <w:p w:rsidR="003E2331" w:rsidRPr="003E2331" w:rsidRDefault="003E2331" w:rsidP="003E2331">
      <w:pPr>
        <w:spacing w:before="0" w:after="0"/>
        <w:jc w:val="both"/>
        <w:rPr>
          <w:rFonts w:ascii="Arial" w:eastAsia="Calibri" w:hAnsi="Arial"/>
          <w:szCs w:val="22"/>
          <w:lang w:eastAsia="fr-FR"/>
        </w:rPr>
      </w:pPr>
    </w:p>
    <w:p w:rsidR="003E2331" w:rsidRPr="003E2331" w:rsidRDefault="003E2331" w:rsidP="003E2331">
      <w:pPr>
        <w:spacing w:before="0" w:after="0"/>
        <w:jc w:val="both"/>
        <w:rPr>
          <w:rFonts w:ascii="Arial" w:eastAsia="Calibri" w:hAnsi="Arial"/>
          <w:b/>
          <w:szCs w:val="22"/>
          <w:lang w:val="en-US" w:eastAsia="fr-FR"/>
        </w:rPr>
      </w:pPr>
      <w:r w:rsidRPr="003E2331">
        <w:rPr>
          <w:rFonts w:ascii="Arial" w:eastAsia="Calibri" w:hAnsi="Arial"/>
          <w:b/>
          <w:szCs w:val="22"/>
          <w:lang w:val="en-US" w:eastAsia="fr-FR"/>
        </w:rPr>
        <w:t xml:space="preserve">Supplemental Table 2: Prognostic factors of Progression-free survival and Overall survival in univariate analysis. </w:t>
      </w:r>
    </w:p>
    <w:p w:rsidR="003E2331" w:rsidRPr="003E2331" w:rsidRDefault="003E2331" w:rsidP="003E2331">
      <w:pPr>
        <w:spacing w:before="0" w:after="0"/>
        <w:jc w:val="both"/>
        <w:rPr>
          <w:rFonts w:ascii="Arial" w:eastAsia="Calibri" w:hAnsi="Arial"/>
          <w:szCs w:val="22"/>
          <w:lang w:val="en-US" w:eastAsia="fr-FR"/>
        </w:rPr>
      </w:pPr>
      <w:r w:rsidRPr="003E2331">
        <w:rPr>
          <w:rFonts w:ascii="Arial" w:eastAsia="Calibri" w:hAnsi="Arial"/>
          <w:szCs w:val="22"/>
          <w:lang w:val="en-US" w:eastAsia="fr-FR"/>
        </w:rPr>
        <w:t>For CTC analysis, 35 CTC/7.5ml is the median in this population</w:t>
      </w:r>
    </w:p>
    <w:p w:rsidR="003E2331" w:rsidRPr="003E2331" w:rsidRDefault="003E2331" w:rsidP="003E2331">
      <w:pPr>
        <w:spacing w:before="0" w:after="0"/>
        <w:jc w:val="both"/>
        <w:rPr>
          <w:rFonts w:ascii="Arial" w:eastAsia="Calibri" w:hAnsi="Arial"/>
          <w:szCs w:val="22"/>
          <w:lang w:val="en-US" w:eastAsia="fr-FR"/>
        </w:rPr>
      </w:pPr>
      <w:r w:rsidRPr="003E2331">
        <w:rPr>
          <w:rFonts w:ascii="Arial" w:eastAsia="Calibri" w:hAnsi="Arial" w:cs="Arial"/>
          <w:szCs w:val="22"/>
          <w:lang w:val="en-US" w:eastAsia="fr-FR"/>
        </w:rPr>
        <w:t>HR: Hazard-ratio, HER2+: HER2-positive, HR+: hormone receptor positive, ULN: upper limit of normal</w:t>
      </w:r>
    </w:p>
    <w:p w:rsidR="003E2331" w:rsidRDefault="003E2331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3127"/>
        <w:gridCol w:w="1278"/>
        <w:gridCol w:w="802"/>
        <w:gridCol w:w="1302"/>
        <w:gridCol w:w="1278"/>
      </w:tblGrid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  <w:lastRenderedPageBreak/>
              <w:t>Pat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  <w:t>L3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  <w:t>L4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  <w:t>Pat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  <w:t>L4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b/>
                <w:color w:val="000000"/>
                <w:sz w:val="22"/>
                <w:szCs w:val="22"/>
                <w:lang w:eastAsia="fr-FR"/>
              </w:rPr>
              <w:t>L5C1</w:t>
            </w: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Vinorel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Vinorelbine</w:t>
            </w:r>
            <w:proofErr w:type="spellEnd"/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Vinorelbine</w:t>
            </w:r>
            <w:proofErr w:type="spellEnd"/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Capecita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Vinorel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Gemcitabine</w:t>
            </w:r>
            <w:proofErr w:type="spellEnd"/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Capecita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Gemcita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Capecita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Vinorelbine</w:t>
            </w:r>
            <w:proofErr w:type="spellEnd"/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Doxorub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Vinorelb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Cyclophosphamide</w:t>
            </w:r>
            <w:proofErr w:type="spellEnd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 xml:space="preserve"> + </w:t>
            </w: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Doxorub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Gemcitab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Cyclophosphamide</w:t>
            </w:r>
            <w:proofErr w:type="spellEnd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 xml:space="preserve"> + </w:t>
            </w: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Doxorub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Cyclophosph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Gemcitab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Eribul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Paclitax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3E2331" w:rsidRPr="003E2331" w:rsidTr="00BD262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Liposomal</w:t>
            </w:r>
            <w:proofErr w:type="spellEnd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Doxorubic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3E2331">
              <w:rPr>
                <w:rFonts w:cs="Calibri"/>
                <w:color w:val="000000"/>
                <w:sz w:val="22"/>
                <w:szCs w:val="22"/>
                <w:lang w:eastAsia="fr-FR"/>
              </w:rPr>
              <w:t>Gemcitab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E2331" w:rsidRPr="003E2331" w:rsidRDefault="003E2331" w:rsidP="003E2331">
            <w:pPr>
              <w:spacing w:before="0"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</w:tbl>
    <w:p w:rsidR="003E2331" w:rsidRPr="003E2331" w:rsidRDefault="003E2331" w:rsidP="003E2331"/>
    <w:p w:rsidR="003E2331" w:rsidRPr="003E2331" w:rsidRDefault="003E2331" w:rsidP="003E2331">
      <w:pPr>
        <w:spacing w:before="0" w:after="0" w:line="480" w:lineRule="auto"/>
        <w:jc w:val="both"/>
        <w:rPr>
          <w:rFonts w:ascii="Arial" w:hAnsi="Arial" w:cs="Arial"/>
          <w:b/>
          <w:lang w:val="en-US"/>
        </w:rPr>
      </w:pPr>
      <w:r w:rsidRPr="003E2331">
        <w:rPr>
          <w:rFonts w:ascii="Arial" w:hAnsi="Arial" w:cs="Arial"/>
          <w:b/>
          <w:lang w:val="en-US"/>
        </w:rPr>
        <w:t>Supplemental Table 3: Early chemotherapy switch in L3 (n=13) and in L4 (n=5)</w:t>
      </w:r>
    </w:p>
    <w:p w:rsidR="003E2331" w:rsidRPr="003E2331" w:rsidRDefault="003E2331" w:rsidP="003E2331">
      <w:pPr>
        <w:spacing w:before="0" w:after="0" w:line="480" w:lineRule="auto"/>
        <w:jc w:val="both"/>
        <w:rPr>
          <w:rFonts w:ascii="Arial" w:hAnsi="Arial" w:cs="Arial"/>
          <w:b/>
          <w:lang w:val="en-US"/>
        </w:rPr>
      </w:pPr>
      <w:r w:rsidRPr="003E2331">
        <w:rPr>
          <w:rFonts w:ascii="Arial" w:hAnsi="Arial" w:cs="Arial"/>
          <w:lang w:val="en-US"/>
        </w:rPr>
        <w:t>* Switch planned but patient died before the new line </w:t>
      </w:r>
    </w:p>
    <w:p w:rsidR="0064589D" w:rsidRDefault="0064589D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64589D" w:rsidRPr="009A36D3" w:rsidRDefault="0064589D" w:rsidP="0064589D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FF656D">
        <w:rPr>
          <w:rFonts w:ascii="Arial" w:hAnsi="Arial" w:cs="Arial"/>
          <w:b/>
          <w:lang w:val="en-US"/>
        </w:rPr>
        <w:lastRenderedPageBreak/>
        <w:t>Figure S1</w:t>
      </w:r>
      <w:r>
        <w:rPr>
          <w:rFonts w:ascii="Arial" w:hAnsi="Arial" w:cs="Arial"/>
          <w:b/>
          <w:lang w:val="en-US"/>
        </w:rPr>
        <w:t>:</w:t>
      </w:r>
      <w:r w:rsidRPr="00FF656D">
        <w:rPr>
          <w:rFonts w:ascii="Arial" w:hAnsi="Arial" w:cs="Arial"/>
          <w:b/>
          <w:lang w:val="en-US"/>
        </w:rPr>
        <w:t xml:space="preserve"> Overall survival (A) and Progression-free survival (B) according to baseline CTC level ≥5 or &lt;5</w:t>
      </w:r>
    </w:p>
    <w:p w:rsidR="0064589D" w:rsidRPr="00FF656D" w:rsidRDefault="0064589D" w:rsidP="0064589D">
      <w:pPr>
        <w:spacing w:line="48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64589D" w:rsidRPr="003664D8" w:rsidRDefault="0064589D" w:rsidP="0064589D">
      <w:pPr>
        <w:spacing w:after="0"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720023">
        <w:rPr>
          <w:rFonts w:ascii="Arial" w:hAnsi="Arial" w:cs="Arial"/>
          <w:noProof/>
          <w:lang w:eastAsia="fr-FR"/>
        </w:rPr>
        <w:drawing>
          <wp:inline distT="0" distB="0" distL="0" distR="0" wp14:anchorId="7544EDA5" wp14:editId="705DD4A4">
            <wp:extent cx="2438400" cy="268605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64D8">
        <w:rPr>
          <w:rFonts w:ascii="Arial" w:hAnsi="Arial" w:cs="Arial"/>
          <w:noProof/>
          <w:lang w:eastAsia="fr-FR"/>
        </w:rPr>
        <w:drawing>
          <wp:inline distT="0" distB="0" distL="0" distR="0" wp14:anchorId="5AB3819A" wp14:editId="337FCBAF">
            <wp:extent cx="2600325" cy="2647950"/>
            <wp:effectExtent l="0" t="0" r="952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89D" w:rsidRPr="00FF656D" w:rsidRDefault="0064589D" w:rsidP="0064589D">
      <w:pPr>
        <w:rPr>
          <w:lang w:val="en-US"/>
        </w:rPr>
      </w:pPr>
    </w:p>
    <w:p w:rsidR="0064589D" w:rsidRPr="00FF656D" w:rsidRDefault="0064589D" w:rsidP="0064589D">
      <w:pPr>
        <w:rPr>
          <w:lang w:val="en-US"/>
        </w:rPr>
      </w:pPr>
      <w:r w:rsidRPr="00FF656D">
        <w:rPr>
          <w:lang w:val="en-US"/>
        </w:rPr>
        <w:br w:type="page"/>
      </w:r>
    </w:p>
    <w:p w:rsidR="0064589D" w:rsidRPr="00FF656D" w:rsidRDefault="0064589D" w:rsidP="0064589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F656D">
        <w:rPr>
          <w:rFonts w:ascii="Arial" w:hAnsi="Arial" w:cs="Arial"/>
          <w:b/>
          <w:lang w:val="en-US"/>
        </w:rPr>
        <w:lastRenderedPageBreak/>
        <w:t xml:space="preserve">Figure </w:t>
      </w:r>
      <w:r>
        <w:rPr>
          <w:rFonts w:ascii="Arial" w:hAnsi="Arial" w:cs="Arial"/>
          <w:b/>
          <w:lang w:val="en-US"/>
        </w:rPr>
        <w:t>S2</w:t>
      </w:r>
      <w:r w:rsidRPr="00FF656D">
        <w:rPr>
          <w:rFonts w:ascii="Arial" w:hAnsi="Arial" w:cs="Arial"/>
          <w:b/>
          <w:lang w:val="en-US"/>
        </w:rPr>
        <w:t>: Progression-free survival (A) and Overall survival (B) according to baseline CTC level and CTC reduction at third line of chemotherapy</w:t>
      </w:r>
    </w:p>
    <w:p w:rsidR="0064589D" w:rsidRDefault="0064589D" w:rsidP="0064589D">
      <w:pPr>
        <w:spacing w:line="240" w:lineRule="auto"/>
        <w:jc w:val="both"/>
        <w:rPr>
          <w:rFonts w:ascii="Arial" w:hAnsi="Arial" w:cs="Arial"/>
          <w:b/>
        </w:rPr>
      </w:pPr>
      <w:r w:rsidRPr="005E290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B5D124" wp14:editId="02252062">
                <wp:simplePos x="0" y="0"/>
                <wp:positionH relativeFrom="column">
                  <wp:posOffset>2834005</wp:posOffset>
                </wp:positionH>
                <wp:positionV relativeFrom="paragraph">
                  <wp:posOffset>5080</wp:posOffset>
                </wp:positionV>
                <wp:extent cx="2374265" cy="1403985"/>
                <wp:effectExtent l="0" t="0" r="0" b="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89D" w:rsidRPr="005E2905" w:rsidRDefault="0064589D" w:rsidP="0064589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B5D124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223.15pt;margin-top:.4pt;width:186.95pt;height:110.55pt;z-index:25166438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lR6EwIAAPkDAAAOAAAAZHJzL2Uyb0RvYy54bWysU02P2yAQvVfqf0DcGztOsptYcVbb3aaq&#10;tP2Qtr30RgDHqMBQILG3v74Dzmaj9lbVBwSemTfzHo/1zWA0OUofFNiGTiclJdJyEMruG/rt6/bN&#10;kpIQmRVMg5UNfZKB3mxev1r3rpYVdKCF9ARBbKh719AuRlcXReCdNCxMwEmLwRa8YRGPfl8Iz3pE&#10;N7qoyvKq6MEL54HLEPDv/Rikm4zftpLHz20bZCS6oThbzKvP6y6txWbN6r1nrlP8NAb7hykMUxab&#10;nqHuWWTk4NVfUEZxDwHaOOFgCmhbxWXmgGym5R9sHjvmZOaC4gR3lin8P1j+6fjFEyXw7maUWGbw&#10;jr7jTREhSZRDlKRKGvUu1Jj66DA5Dm9hwPzMN7gH4D8CsXDXMbuXt95D30kmcMZpqiwuSkeckEB2&#10;/UcQ2IsdImSgofUmCYiSEETHu3o63w/OQTj+rGbX8+pqQQnH2HRezlbLRe7B6udy50N8L8GQtGmo&#10;RwNkeHZ8CDGNw+rnlNTNwlZpnU2gLekbulpUi1xwETEqoke1Mg1dlukbXZNYvrMiF0em9LjHBtqe&#10;aCemI+c47AZMTFrsQDyhAB5GL+LbwU0H/hclPfqwoeHngXlJif5gUcTVdD5Pxs2H+eK6woO/jOwu&#10;I8xyhGpopGTc3sVs9sQ1uFsUe6uyDC+TnGZFf2V1Tm8hGfjynLNeXuzmNwAAAP//AwBQSwMEFAAG&#10;AAgAAAAhAFp7vf3dAAAACAEAAA8AAABkcnMvZG93bnJldi54bWxMj0tPwzAQhO9I/AdrkbhRpyYt&#10;JcSpEA+JYx8gcXTjzUPY6yh22/DvWU5wHM1o5ptyPXknTjjGPpCG+SwDgVQH21Or4X3/erMCEZMh&#10;a1wg1PCNEdbV5UVpChvOtMXTLrWCSygWRkOX0lBIGesOvYmzMCCx14TRm8RybKUdzZnLvZMqy5bS&#10;m554oTMDPnVYf+2OXsMHfbq3Jrcd3i02+XZ4eW4Waa/19dX0+AAi4ZT+wvCLz+hQMdMhHMlG4TTk&#10;+fKWoxr4ANsrlSkQBw1Kze9BVqX8f6D6AQAA//8DAFBLAQItABQABgAIAAAAIQC2gziS/gAAAOEB&#10;AAATAAAAAAAAAAAAAAAAAAAAAABbQ29udGVudF9UeXBlc10ueG1sUEsBAi0AFAAGAAgAAAAhADj9&#10;If/WAAAAlAEAAAsAAAAAAAAAAAAAAAAALwEAAF9yZWxzLy5yZWxzUEsBAi0AFAAGAAgAAAAhAC5q&#10;VHoTAgAA+QMAAA4AAAAAAAAAAAAAAAAALgIAAGRycy9lMm9Eb2MueG1sUEsBAi0AFAAGAAgAAAAh&#10;AFp7vf3dAAAACAEAAA8AAAAAAAAAAAAAAAAAbQQAAGRycy9kb3ducmV2LnhtbFBLBQYAAAAABAAE&#10;APMAAAB3BQAAAAA=&#10;" filled="f" stroked="f">
                <v:textbox style="mso-fit-shape-to-text:t">
                  <w:txbxContent>
                    <w:p w:rsidR="0064589D" w:rsidRPr="005E2905" w:rsidRDefault="0064589D" w:rsidP="0064589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E290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57FBF5" wp14:editId="7B69D439">
                <wp:simplePos x="0" y="0"/>
                <wp:positionH relativeFrom="column">
                  <wp:posOffset>310515</wp:posOffset>
                </wp:positionH>
                <wp:positionV relativeFrom="paragraph">
                  <wp:posOffset>5080</wp:posOffset>
                </wp:positionV>
                <wp:extent cx="2374265" cy="1403985"/>
                <wp:effectExtent l="0" t="0" r="0" b="0"/>
                <wp:wrapNone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89D" w:rsidRPr="005E2905" w:rsidRDefault="0064589D" w:rsidP="0064589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557FBF5" id="_x0000_s1027" type="#_x0000_t202" style="position:absolute;left:0;text-align:left;margin-left:24.45pt;margin-top:.4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ALHFQIAAAAEAAAOAAAAZHJzL2Uyb0RvYy54bWysU02P2yAQvVfqf0DcGzveZDex4qy2u01V&#10;afshbXvpjQCOUYGhQGLv/voOOEmj9lbVBwQe5s28N4/V7WA0OUgfFNiGTiclJdJyEMruGvrt6+bN&#10;gpIQmRVMg5UNfZaB3q5fv1r1rpYVdKCF9ARBbKh719AuRlcXReCdNCxMwEmLwRa8YRGPflcIz3pE&#10;N7qoyvK66MEL54HLEPDvwxik64zftpLHz20bZCS6odhbzKvP6zatxXrF6p1nrlP82Ab7hy4MUxaL&#10;nqEeWGRk79VfUEZxDwHaOOFgCmhbxWXmgGym5R9snjrmZOaC4gR3lin8P1j+6fDFEyVwdhUllhmc&#10;0XecFBGSRDlESaqkUe9CjVefHF6Ow1sY8H7mG9wj8B+BWLjvmN3JO++h7yQT2OM0ZRYXqSNOSCDb&#10;/iMIrMX2ETLQ0HqTBERJCKLjrJ7P88E+CMef1dXNrLqeU8IxNp2VV8vFPNdg9Snd+RDfSzAkbRrq&#10;0QAZnh0eQ0ztsPp0JVWzsFFaZxNoS/qGLufVPCdcRIyK6FGtTEMXZfpG1ySW76zIyZEpPe6xgLZH&#10;2onpyDkO22FU+aTmFsQz6uBhtCQ+Idx04F8o6dGODQ0/98xLSvQHi1oup7NZ8m8+zOY3FR78ZWR7&#10;GWGWI1RDIyXj9j5mzyfKwd2h5huV1UjDGTs5tow2yyIdn0Ty8eU53/r9cNe/AAAA//8DAFBLAwQU&#10;AAYACAAAACEAeDz3JdwAAAAHAQAADwAAAGRycy9kb3ducmV2LnhtbEyOzU7DMBCE70i8g7VI3KjT&#10;KIU2jVMhfiSOtAWpRzfexBH2OordNrw9ywluM5rRzFdtJu/EGcfYB1Iwn2UgkJpgeuoUfOxf75Yg&#10;YtJktAuECr4xwqa+vqp0acKFtnjepU7wCMVSK7ApDaWUsbHodZyFAYmzNoxeJ7ZjJ82oLzzuncyz&#10;7F563RM/WD3gk8Xma3fyCj7p4N7awlh8WLwX2+HluV2kvVK3N9PjGkTCKf2V4Ref0aFmpmM4kYnC&#10;KSiWK24qYH5OizxncVSQ5/MVyLqS//nrHwAAAP//AwBQSwECLQAUAAYACAAAACEAtoM4kv4AAADh&#10;AQAAEwAAAAAAAAAAAAAAAAAAAAAAW0NvbnRlbnRfVHlwZXNdLnhtbFBLAQItABQABgAIAAAAIQA4&#10;/SH/1gAAAJQBAAALAAAAAAAAAAAAAAAAAC8BAABfcmVscy8ucmVsc1BLAQItABQABgAIAAAAIQBW&#10;rALHFQIAAAAEAAAOAAAAAAAAAAAAAAAAAC4CAABkcnMvZTJvRG9jLnhtbFBLAQItABQABgAIAAAA&#10;IQB4PPcl3AAAAAcBAAAPAAAAAAAAAAAAAAAAAG8EAABkcnMvZG93bnJldi54bWxQSwUGAAAAAAQA&#10;BADzAAAAeAUAAAAA&#10;" filled="f" stroked="f">
                <v:textbox style="mso-fit-shape-to-text:t">
                  <w:txbxContent>
                    <w:p w:rsidR="0064589D" w:rsidRPr="005E2905" w:rsidRDefault="0064589D" w:rsidP="0064589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lang w:eastAsia="fr-FR"/>
        </w:rPr>
        <w:drawing>
          <wp:inline distT="0" distB="0" distL="0" distR="0" wp14:anchorId="25FF86F8" wp14:editId="56E9A019">
            <wp:extent cx="2514600" cy="2514600"/>
            <wp:effectExtent l="0" t="0" r="0" b="0"/>
            <wp:docPr id="2" name="Image 2" descr="20200206_PFS_CTCbase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20200206_PFS_CTCbaselin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lang w:eastAsia="fr-FR"/>
        </w:rPr>
        <w:drawing>
          <wp:inline distT="0" distB="0" distL="0" distR="0" wp14:anchorId="5BAFCE46" wp14:editId="0289428D">
            <wp:extent cx="2514600" cy="2514600"/>
            <wp:effectExtent l="0" t="0" r="0" b="0"/>
            <wp:docPr id="1" name="Image 1" descr="20200206_OS_CTCbase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20200206_OS_CTCbaselin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89D" w:rsidRDefault="0064589D" w:rsidP="0064589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64589D" w:rsidRPr="000D5D87" w:rsidRDefault="0064589D" w:rsidP="0064589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F656D">
        <w:rPr>
          <w:rFonts w:ascii="Arial" w:hAnsi="Arial" w:cs="Arial"/>
          <w:b/>
          <w:lang w:val="en-US"/>
        </w:rPr>
        <w:lastRenderedPageBreak/>
        <w:t xml:space="preserve">Figure </w:t>
      </w:r>
      <w:r>
        <w:rPr>
          <w:rFonts w:ascii="Arial" w:hAnsi="Arial" w:cs="Arial"/>
          <w:b/>
          <w:lang w:val="en-US"/>
        </w:rPr>
        <w:t>S3</w:t>
      </w:r>
      <w:r w:rsidRPr="00FF656D">
        <w:rPr>
          <w:rFonts w:ascii="Arial" w:hAnsi="Arial" w:cs="Arial"/>
          <w:b/>
          <w:lang w:val="en-US"/>
        </w:rPr>
        <w:t>: Exploratory analysis in Arm A (CTC-based strategy) of patients who effectively had an early chemotherapy switch (protocol compliance: YES) versus others (protocol compliance: NO), at 3rd and 4th lines of chemotherapy for progression-free survival (PFS) and overal</w:t>
      </w:r>
      <w:r>
        <w:rPr>
          <w:rFonts w:ascii="Arial" w:hAnsi="Arial" w:cs="Arial"/>
          <w:b/>
          <w:lang w:val="en-US"/>
        </w:rPr>
        <w:t>l survival (OS).</w:t>
      </w:r>
    </w:p>
    <w:p w:rsidR="0064589D" w:rsidRPr="00F40425" w:rsidRDefault="0064589D" w:rsidP="0064589D">
      <w:pPr>
        <w:spacing w:line="480" w:lineRule="auto"/>
        <w:jc w:val="both"/>
        <w:rPr>
          <w:rFonts w:ascii="Arial" w:hAnsi="Arial" w:cs="Arial"/>
        </w:rPr>
      </w:pPr>
      <w:r w:rsidRPr="005E290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ADD02" wp14:editId="0F8D8201">
                <wp:simplePos x="0" y="0"/>
                <wp:positionH relativeFrom="column">
                  <wp:posOffset>367030</wp:posOffset>
                </wp:positionH>
                <wp:positionV relativeFrom="paragraph">
                  <wp:posOffset>28575</wp:posOffset>
                </wp:positionV>
                <wp:extent cx="2374265" cy="1403985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89D" w:rsidRPr="005E2905" w:rsidRDefault="0064589D" w:rsidP="0064589D">
                            <w:pPr>
                              <w:rPr>
                                <w:b/>
                              </w:rPr>
                            </w:pPr>
                            <w:r w:rsidRPr="005E2905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CADD02" id="_x0000_s1028" type="#_x0000_t202" style="position:absolute;left:0;text-align:left;margin-left:28.9pt;margin-top:2.2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S3QFgIAAAEEAAAOAAAAZHJzL2Uyb0RvYy54bWysU02P2yAQvVfqf0DcGztOskmsOKvtblNV&#10;2n5I2156IxjHqMBQILGzv74DzqZWe6vqAwIP82bem8fmtteKnITzEkxFp5OcEmE41NIcKvrt6+7N&#10;ihIfmKmZAiMqehae3m5fv9p0thQFtKBq4QiCGF92tqJtCLbMMs9boZmfgBUGgw04zQIe3SGrHesQ&#10;XausyPObrANXWwdceI9/H4Yg3Sb8phE8fG4aLwJRFcXeQlpdWvdxzbYbVh4cs63klzbYP3ShmTRY&#10;9Ar1wAIjRyf/gtKSO/DQhAkHnUHTSC4SB2Qzzf9g89QyKxIXFMfbq0z+/8HyT6cvjsi6orN8SYlh&#10;Gof0HUdFakGC6IMgRRSps77Eu08Wb4f+LfQ47ETY20fgPzwxcN8ycxB3zkHXClZjk9OYmY1SBxwf&#10;QfbdR6ixFjsGSEB943RUEDUhiI7DOl8HhH0Qjj+L2XJe3Cwo4RibzvPZerVINVj5km6dD+8FaBI3&#10;FXXogATPTo8+xHZY+XIlVjOwk0olFyhDuoquF8UiJYwiWgY0qZK6oqs8foNtIst3pk7JgUk17LGA&#10;MhfakenAOfT7Psl8VXMP9Rl1cDB4Et8Qblpwz5R06MeK+p9H5gQl6oNBLdfT+TwaOB3mi2WBBzeO&#10;7McRZjhCVTRQMmzvQzJ9pOztHWq+k0mNOJyhk0vL6LMk0uVNRCOPz+nW75e7/QUAAP//AwBQSwME&#10;FAAGAAgAAAAhAAyx1e7eAAAACAEAAA8AAABkcnMvZG93bnJldi54bWxMj81OwzAQhO9IvIO1SNyo&#10;0xA3VYhTIX4kjrQFqUc33sQR9jqK3Ta8PeYEx9GMZr6pN7Oz7IxTGDxJWC4yYEit1wP1Ej72r3dr&#10;YCEq0sp6QgnfGGDTXF/VqtL+Qls872LPUgmFSkkwMY4V56E16FRY+BEpeZ2fnIpJTj3Xk7qkcmd5&#10;nmUr7tRAacGoEZ8Mtl+7k5PwSQf71hXaYCnei+348tyJuJfy9mZ+fAAWcY5/YfjFT+jQJKajP5EO&#10;zEoQZSKPEgoBLNnF/bIEdpSQ52IFvKn5/wPNDwAAAP//AwBQSwECLQAUAAYACAAAACEAtoM4kv4A&#10;AADhAQAAEwAAAAAAAAAAAAAAAAAAAAAAW0NvbnRlbnRfVHlwZXNdLnhtbFBLAQItABQABgAIAAAA&#10;IQA4/SH/1gAAAJQBAAALAAAAAAAAAAAAAAAAAC8BAABfcmVscy8ucmVsc1BLAQItABQABgAIAAAA&#10;IQA+TS3QFgIAAAEEAAAOAAAAAAAAAAAAAAAAAC4CAABkcnMvZTJvRG9jLnhtbFBLAQItABQABgAI&#10;AAAAIQAMsdXu3gAAAAgBAAAPAAAAAAAAAAAAAAAAAHAEAABkcnMvZG93bnJldi54bWxQSwUGAAAA&#10;AAQABADzAAAAewUAAAAA&#10;" filled="f" stroked="f">
                <v:textbox style="mso-fit-shape-to-text:t">
                  <w:txbxContent>
                    <w:p w:rsidR="0064589D" w:rsidRPr="005E2905" w:rsidRDefault="0064589D" w:rsidP="0064589D">
                      <w:pPr>
                        <w:rPr>
                          <w:b/>
                        </w:rPr>
                      </w:pPr>
                      <w:r w:rsidRPr="005E2905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E290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C11689" wp14:editId="048A6C20">
                <wp:simplePos x="0" y="0"/>
                <wp:positionH relativeFrom="column">
                  <wp:posOffset>3148965</wp:posOffset>
                </wp:positionH>
                <wp:positionV relativeFrom="paragraph">
                  <wp:posOffset>28575</wp:posOffset>
                </wp:positionV>
                <wp:extent cx="2374265" cy="1403985"/>
                <wp:effectExtent l="0" t="0" r="0" b="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89D" w:rsidRPr="005E2905" w:rsidRDefault="0064589D" w:rsidP="0064589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C11689" id="_x0000_s1029" type="#_x0000_t202" style="position:absolute;left:0;text-align:left;margin-left:247.95pt;margin-top:2.25pt;width:186.95pt;height:110.5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KnoFQIAAP8DAAAOAAAAZHJzL2Uyb0RvYy54bWysU02P2yAQvVfqf0DcGztOsptYcVbb3aaq&#10;tP2Qtr30RjCOUYGhQGJnf30HnKRWe6vqAwIP82bem8f6rteKHIXzEkxFp5OcEmE41NLsK/rt6/bN&#10;khIfmKmZAiMqehKe3m1ev1p3thQFtKBq4QiCGF92tqJtCLbMMs9boZmfgBUGgw04zQIe3T6rHesQ&#10;XausyPObrANXWwdceI9/H4cg3ST8phE8fG4aLwJRFcXeQlpdWndxzTZrVu4ds63k5zbYP3ShmTRY&#10;9Ar1yAIjByf/gtKSO/DQhAkHnUHTSC4SB2Qzzf9g89wyKxIXFMfbq0z+/8HyT8cvjsi6oitKDNM4&#10;ou84KFILEkQfBCmiRJ31Jd58tng39G+hx1Enut4+Af/hiYGHlpm9uHcOulawGlucxsxslDrg+Aiy&#10;6z5CjbXYIUAC6huno36oCEF0HNXpOh7sg3D8Wcxu58XNghKOsek8n62Wi1SDlZd063x4L0CTuKmo&#10;w/kneHZ88iG2w8rLlVjNwFYqlTygDOlQhEWxSAmjiJYBLaqkrugyj99gmsjynalTcmBSDXssoMyZ&#10;dmQ6cA79rk8izy5q7qA+oQ4OBkfiC8JNC+6Fkg7dWFH/88CcoER9MKjlajqfR/umw3xxW+DBjSO7&#10;cYQZjlAVDZQM24eQLB8pe3uPmm9lUiMOZ+jk3DK6LIl0fhHRxuNzuvX73W5+AQAA//8DAFBLAwQU&#10;AAYACAAAACEAYr5E+N4AAAAJAQAADwAAAGRycy9kb3ducmV2LnhtbEyPzU7DMBCE70i8g7VI3KhD&#10;lIQmxKkQPxJH2oLE0Y03cUS8jmK3DW/PcoLbjmY0+029WdwoTjiHwZOC21UCAqn1ZqBewfv+5WYN&#10;IkRNRo+eUME3Btg0lxe1row/0xZPu9gLLqFQaQU2xqmSMrQWnQ4rPyGx1/nZ6chy7qWZ9ZnL3SjT&#10;JCmk0wPxB6snfLTYfu2OTsEHfY6vXWYs3uVv2XZ6furyuFfq+mp5uAcRcYl/YfjFZ3RomOngj2SC&#10;GBVkZV5ylI8cBPvrouQpBwVpmhcgm1r+X9D8AAAA//8DAFBLAQItABQABgAIAAAAIQC2gziS/gAA&#10;AOEBAAATAAAAAAAAAAAAAAAAAAAAAABbQ29udGVudF9UeXBlc10ueG1sUEsBAi0AFAAGAAgAAAAh&#10;ADj9If/WAAAAlAEAAAsAAAAAAAAAAAAAAAAALwEAAF9yZWxzLy5yZWxzUEsBAi0AFAAGAAgAAAAh&#10;AOwoqegVAgAA/wMAAA4AAAAAAAAAAAAAAAAALgIAAGRycy9lMm9Eb2MueG1sUEsBAi0AFAAGAAgA&#10;AAAhAGK+RPjeAAAACQEAAA8AAAAAAAAAAAAAAAAAbwQAAGRycy9kb3ducmV2LnhtbFBLBQYAAAAA&#10;BAAEAPMAAAB6BQAAAAA=&#10;" filled="f" stroked="f">
                <v:textbox style="mso-fit-shape-to-text:t">
                  <w:txbxContent>
                    <w:p w:rsidR="0064589D" w:rsidRPr="005E2905" w:rsidRDefault="0064589D" w:rsidP="0064589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FR"/>
        </w:rPr>
        <w:drawing>
          <wp:inline distT="0" distB="0" distL="0" distR="0" wp14:anchorId="4D62BFBF" wp14:editId="6062DE19">
            <wp:extent cx="2800350" cy="2800350"/>
            <wp:effectExtent l="0" t="0" r="0" b="0"/>
            <wp:docPr id="6" name="Image 6" descr="20202801_PFS_Switch_L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202801_PFS_Switch_L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fr-FR"/>
        </w:rPr>
        <w:drawing>
          <wp:inline distT="0" distB="0" distL="0" distR="0" wp14:anchorId="4BEF4B82" wp14:editId="36309FAE">
            <wp:extent cx="2800350" cy="2800350"/>
            <wp:effectExtent l="0" t="0" r="0" b="0"/>
            <wp:docPr id="5" name="Image 5" descr="20202801_OS_Switch_L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0202801_OS_Switch_L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89D" w:rsidRPr="00F40425" w:rsidRDefault="0064589D" w:rsidP="0064589D">
      <w:pPr>
        <w:spacing w:line="480" w:lineRule="auto"/>
        <w:jc w:val="both"/>
        <w:rPr>
          <w:rFonts w:ascii="Arial" w:hAnsi="Arial" w:cs="Arial"/>
        </w:rPr>
      </w:pPr>
      <w:r w:rsidRPr="005E290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6AADCE" wp14:editId="519A7846">
                <wp:simplePos x="0" y="0"/>
                <wp:positionH relativeFrom="column">
                  <wp:posOffset>3148965</wp:posOffset>
                </wp:positionH>
                <wp:positionV relativeFrom="paragraph">
                  <wp:posOffset>22225</wp:posOffset>
                </wp:positionV>
                <wp:extent cx="2374265" cy="1403985"/>
                <wp:effectExtent l="0" t="0" r="0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89D" w:rsidRPr="005E2905" w:rsidRDefault="0064589D" w:rsidP="0064589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6AADCE" id="_x0000_s1030" type="#_x0000_t202" style="position:absolute;left:0;text-align:left;margin-left:247.95pt;margin-top:1.75pt;width:186.95pt;height:110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XRiFgIAAAAEAAAOAAAAZHJzL2Uyb0RvYy54bWysU02P2yAQvVfqf0DcG3+ss5tYcVbb3aaq&#10;tP2Qtr30RjCOUYGhQGLv/voOOEmj9lbVBwQe5s28N4/V7agVOQjnJZiGFrOcEmE4tNLsGvrt6+bN&#10;ghIfmGmZAiMa+iw8vV2/frUabC1K6EG1whEEMb4ebEP7EGydZZ73QjM/AysMBjtwmgU8ul3WOjYg&#10;ulZZmefX2QCutQ648B7/PkxBuk74XSd4+Nx1XgSiGoq9hbS6tG7jmq1XrN45ZnvJj22wf+hCM2mw&#10;6BnqgQVG9k7+BaUld+ChCzMOOoOuk1wkDsimyP9g89QzKxIXFMfbs0z+/8HyT4cvjsgWZ1dQYpjG&#10;GX3HSZFWkCDGIEgZNRqsr/Hqk8XLYXwLI95PfL19BP7DEwP3PTM7ceccDL1gLfZYxMzsInXC8RFk&#10;O3yEFmuxfYAENHZORwFREoLoOKvn83ywD8LxZ3l1U5XXc0o4xooqv1ou5qkGq0/p1vnwXoAmcdNQ&#10;hwZI8Ozw6ENsh9WnK7GagY1UKplAGTI0dDkv5ynhIqJlQI8qqRu6yOM3uSayfGfalByYVNMeCyhz&#10;pB2ZTpzDuB2TytVJzS20z6iDg8mS+IRw04N7oWRAOzbU/9wzJyhRHwxquSyqKvo3Har5TYkHdxnZ&#10;XkaY4QjV0EDJtL0PyfORsrd3qPlGJjXicKZOji2jzZJIxycRfXx5Trd+P9z1LwAAAP//AwBQSwME&#10;FAAGAAgAAAAhAAh4e4vfAAAACQEAAA8AAABkcnMvZG93bnJldi54bWxMj8tOwzAURPdI/IN1kdhR&#10;h5CEJo1TIR4Syz5A6tKNb+II+zqK3Tb8PWYFy9GMZs7U69kadsbJD44E3C8SYEitUwP1Aj72b3dL&#10;YD5IUtI4QgHf6GHdXF/VslLuQls870LPYgn5SgrQIYwV577VaKVfuBEpep2brAxRTj1Xk7zEcmt4&#10;miQFt3KguKDliM8a26/dyQr4pIN57zKl8THfZNvx9aXLw16I25v5aQUs4Bz+wvCLH9GhiUxHdyLl&#10;mRGQlXkZowIecmDRXxZlvHIUkKZZAbyp+f8HzQ8AAAD//wMAUEsBAi0AFAAGAAgAAAAhALaDOJL+&#10;AAAA4QEAABMAAAAAAAAAAAAAAAAAAAAAAFtDb250ZW50X1R5cGVzXS54bWxQSwECLQAUAAYACAAA&#10;ACEAOP0h/9YAAACUAQAACwAAAAAAAAAAAAAAAAAvAQAAX3JlbHMvLnJlbHNQSwECLQAUAAYACAAA&#10;ACEAsol0YhYCAAAABAAADgAAAAAAAAAAAAAAAAAuAgAAZHJzL2Uyb0RvYy54bWxQSwECLQAUAAYA&#10;CAAAACEACHh7i98AAAAJAQAADwAAAAAAAAAAAAAAAABwBAAAZHJzL2Rvd25yZXYueG1sUEsFBgAA&#10;AAAEAAQA8wAAAHwFAAAAAA==&#10;" filled="f" stroked="f">
                <v:textbox style="mso-fit-shape-to-text:t">
                  <w:txbxContent>
                    <w:p w:rsidR="0064589D" w:rsidRPr="005E2905" w:rsidRDefault="0064589D" w:rsidP="0064589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E2905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04F75D" wp14:editId="0F9284C7">
                <wp:simplePos x="0" y="0"/>
                <wp:positionH relativeFrom="column">
                  <wp:posOffset>396240</wp:posOffset>
                </wp:positionH>
                <wp:positionV relativeFrom="paragraph">
                  <wp:posOffset>50800</wp:posOffset>
                </wp:positionV>
                <wp:extent cx="2374265" cy="1403985"/>
                <wp:effectExtent l="0" t="0" r="0" b="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589D" w:rsidRPr="005E2905" w:rsidRDefault="0064589D" w:rsidP="0064589D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04F75D" id="_x0000_s1031" type="#_x0000_t202" style="position:absolute;left:0;text-align:left;margin-left:31.2pt;margin-top:4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/U2FAIAAAAEAAAOAAAAZHJzL2Uyb0RvYy54bWysU02P2yAQvVfqf0DcGzveZDex4qy2u01V&#10;afshbXvpjQCOUYGhQGKnv74Dzmaj9lbVBwSemTfzHo/V7WA0OUgfFNiGTiclJdJyEMruGvrt6+bN&#10;gpIQmRVMg5UNPcpAb9evX616V8sKOtBCeoIgNtS9a2gXo6uLIvBOGhYm4KTFYAvesIhHvyuEZz2i&#10;G11UZXld9OCF88BlCPj3YQzSdcZvW8nj57YNMhLdUJwt5tXndZvWYr1i9c4z1yl+GoP9wxSGKYtN&#10;z1APLDKy9+ovKKO4hwBtnHAwBbSt4jJzQDbT8g82Tx1zMnNBcYI7yxT+Hyz/dPjiiRJ4dyiPZQbv&#10;6DveFBGSRDlESaqkUe9CjalPDpPj8BYGzM98g3sE/iMQC/cdszt55z30nWQCZ5ymyuKidMQJCWTb&#10;fwSBvdg+QgYaWm+SgCgJQXQc5ni+H5yDcPxZXd3Mqus5JRxj01l5tVzMcw9WP5c7H+J7CYakTUM9&#10;GiDDs8NjiGkcVj+npG4WNkrrbAJtSd/Q5bya54KLiFERPaqVaeiiTN/omsTynRW5ODKlxz020PZE&#10;OzEdOcdhO2SV87xJki2II+rgYbQkPiHcdOB/UdKjHRsafu6Zl5ToDxa1XE5ns+TffJjNbyo8+MvI&#10;9jLCLEeohkZKxu19zJ5PlIO7Q803KqvxMslpZLRZFun0JJKPL8856+Xhrn8DAAD//wMAUEsDBBQA&#10;BgAIAAAAIQDLt4lj3gAAAAgBAAAPAAAAZHJzL2Rvd25yZXYueG1sTI9LT8MwEITvSPwHa5G4Uadp&#10;GkqIUyEeEkfagsTRjTcPYa+j2G3Dv+/2BMfRjGa+KdeTs+KIY+g9KZjPEhBItTc9tQo+d293KxAh&#10;ajLaekIFvxhgXV1flbow/kQbPG5jK7iEQqEVdDEOhZSh7tDpMPMDEnuNH52OLMdWmlGfuNxZmSZJ&#10;Lp3uiRc6PeBzh/XP9uAUfNG3fW8y0+H98iPbDK8vzTLulLq9mZ4eQUSc4l8YLviMDhUz7f2BTBBW&#10;QZ5mnFSw4kdsZ4t8AWKvIE0f5iCrUv4/UJ0BAAD//wMAUEsBAi0AFAAGAAgAAAAhALaDOJL+AAAA&#10;4QEAABMAAAAAAAAAAAAAAAAAAAAAAFtDb250ZW50X1R5cGVzXS54bWxQSwECLQAUAAYACAAAACEA&#10;OP0h/9YAAACUAQAACwAAAAAAAAAAAAAAAAAvAQAAX3JlbHMvLnJlbHNQSwECLQAUAAYACAAAACEA&#10;CwP1NhQCAAAABAAADgAAAAAAAAAAAAAAAAAuAgAAZHJzL2Uyb0RvYy54bWxQSwECLQAUAAYACAAA&#10;ACEAy7eJY94AAAAIAQAADwAAAAAAAAAAAAAAAABuBAAAZHJzL2Rvd25yZXYueG1sUEsFBgAAAAAE&#10;AAQA8wAAAHkFAAAAAA==&#10;" filled="f" stroked="f">
                <v:textbox style="mso-fit-shape-to-text:t">
                  <w:txbxContent>
                    <w:p w:rsidR="0064589D" w:rsidRPr="005E2905" w:rsidRDefault="0064589D" w:rsidP="0064589D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FR"/>
        </w:rPr>
        <w:drawing>
          <wp:inline distT="0" distB="0" distL="0" distR="0" wp14:anchorId="02FC7F8B" wp14:editId="2BB5A248">
            <wp:extent cx="2800350" cy="2800350"/>
            <wp:effectExtent l="0" t="0" r="0" b="0"/>
            <wp:docPr id="4" name="Image 4" descr="20202801_PFS_Switch_L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202801_PFS_Switch_L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eastAsia="fr-FR"/>
        </w:rPr>
        <w:drawing>
          <wp:inline distT="0" distB="0" distL="0" distR="0" wp14:anchorId="721F7321" wp14:editId="3B90BB10">
            <wp:extent cx="2800350" cy="2800350"/>
            <wp:effectExtent l="0" t="0" r="0" b="0"/>
            <wp:docPr id="3" name="Image 3" descr="20202801_OS_Switch_L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202801_OS_Switch_L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89D" w:rsidRPr="00FF656D" w:rsidRDefault="0064589D" w:rsidP="0064589D">
      <w:pPr>
        <w:spacing w:line="240" w:lineRule="auto"/>
        <w:jc w:val="both"/>
        <w:rPr>
          <w:rFonts w:ascii="Arial" w:hAnsi="Arial" w:cs="Arial"/>
          <w:lang w:val="en-US"/>
        </w:rPr>
      </w:pPr>
      <w:r w:rsidRPr="00FF656D">
        <w:rPr>
          <w:rFonts w:ascii="Arial" w:hAnsi="Arial" w:cs="Arial"/>
          <w:lang w:val="en-US"/>
        </w:rPr>
        <w:t>A PFS at 3rd line of chemotherapy</w:t>
      </w:r>
    </w:p>
    <w:p w:rsidR="0064589D" w:rsidRPr="00FF656D" w:rsidRDefault="0064589D" w:rsidP="0064589D">
      <w:pPr>
        <w:spacing w:line="240" w:lineRule="auto"/>
        <w:jc w:val="both"/>
        <w:rPr>
          <w:rFonts w:ascii="Arial" w:hAnsi="Arial" w:cs="Arial"/>
          <w:lang w:val="en-US"/>
        </w:rPr>
      </w:pPr>
      <w:r w:rsidRPr="00FF656D">
        <w:rPr>
          <w:rFonts w:ascii="Arial" w:hAnsi="Arial" w:cs="Arial"/>
          <w:lang w:val="en-US"/>
        </w:rPr>
        <w:t xml:space="preserve">B OS at 3rd line of chemotherapy </w:t>
      </w:r>
    </w:p>
    <w:p w:rsidR="0064589D" w:rsidRPr="00FF656D" w:rsidRDefault="0064589D" w:rsidP="0064589D">
      <w:pPr>
        <w:spacing w:line="240" w:lineRule="auto"/>
        <w:jc w:val="both"/>
        <w:rPr>
          <w:rFonts w:ascii="Arial" w:hAnsi="Arial" w:cs="Arial"/>
          <w:lang w:val="en-US"/>
        </w:rPr>
      </w:pPr>
      <w:r w:rsidRPr="00FF656D">
        <w:rPr>
          <w:rFonts w:ascii="Arial" w:hAnsi="Arial" w:cs="Arial"/>
          <w:lang w:val="en-US"/>
        </w:rPr>
        <w:t>C PFS at 4th line of chemotherapy</w:t>
      </w:r>
    </w:p>
    <w:p w:rsidR="0064589D" w:rsidRPr="000D5D87" w:rsidRDefault="0064589D" w:rsidP="0064589D">
      <w:pPr>
        <w:spacing w:line="240" w:lineRule="auto"/>
        <w:jc w:val="both"/>
        <w:rPr>
          <w:rFonts w:ascii="Arial" w:hAnsi="Arial" w:cs="Arial"/>
          <w:lang w:val="en-US"/>
        </w:rPr>
      </w:pPr>
      <w:r w:rsidRPr="00FF656D">
        <w:rPr>
          <w:rFonts w:ascii="Arial" w:hAnsi="Arial" w:cs="Arial"/>
          <w:lang w:val="en-US"/>
        </w:rPr>
        <w:t xml:space="preserve">D OS at </w:t>
      </w:r>
      <w:r>
        <w:rPr>
          <w:rFonts w:ascii="Arial" w:hAnsi="Arial" w:cs="Arial"/>
          <w:lang w:val="en-US"/>
        </w:rPr>
        <w:t>4th line of chemotherapy</w:t>
      </w:r>
    </w:p>
    <w:p w:rsidR="009F08EB" w:rsidRPr="003E2331" w:rsidRDefault="009F08EB">
      <w:pPr>
        <w:rPr>
          <w:lang w:val="en-US"/>
        </w:rPr>
      </w:pPr>
      <w:bookmarkStart w:id="0" w:name="_GoBack"/>
      <w:bookmarkEnd w:id="0"/>
    </w:p>
    <w:sectPr w:rsidR="009F08EB" w:rsidRPr="003E23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E9"/>
    <w:rsid w:val="003E2331"/>
    <w:rsid w:val="0064589D"/>
    <w:rsid w:val="006A69D9"/>
    <w:rsid w:val="009F08EB"/>
    <w:rsid w:val="00C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6AB19"/>
  <w15:chartTrackingRefBased/>
  <w15:docId w15:val="{2BDAAE39-1F18-4833-B6E4-CAD87362D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331"/>
    <w:pPr>
      <w:spacing w:before="200"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6A69D9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A69D9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A69D9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A69D9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A69D9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A69D9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A69D9"/>
    <w:pPr>
      <w:spacing w:before="300" w:after="0"/>
      <w:outlineLvl w:val="6"/>
    </w:pPr>
    <w:rPr>
      <w:caps/>
      <w:color w:val="365F91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A69D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A69D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illemoyenne21">
    <w:name w:val="Grille moyenne 21"/>
    <w:qFormat/>
    <w:rsid w:val="006A69D9"/>
    <w:rPr>
      <w:rFonts w:eastAsia="Calibri"/>
      <w:noProof/>
      <w:sz w:val="22"/>
      <w:szCs w:val="22"/>
    </w:rPr>
  </w:style>
  <w:style w:type="character" w:customStyle="1" w:styleId="Titre1Car">
    <w:name w:val="Titre 1 Car"/>
    <w:link w:val="Titre1"/>
    <w:uiPriority w:val="9"/>
    <w:rsid w:val="006A69D9"/>
    <w:rPr>
      <w:b/>
      <w:bCs/>
      <w:caps/>
      <w:color w:val="FFFFFF"/>
      <w:spacing w:val="15"/>
      <w:shd w:val="clear" w:color="auto" w:fill="4F81BD"/>
    </w:rPr>
  </w:style>
  <w:style w:type="character" w:customStyle="1" w:styleId="Titre2Car">
    <w:name w:val="Titre 2 Car"/>
    <w:link w:val="Titre2"/>
    <w:uiPriority w:val="9"/>
    <w:rsid w:val="006A69D9"/>
    <w:rPr>
      <w:caps/>
      <w:spacing w:val="15"/>
      <w:shd w:val="clear" w:color="auto" w:fill="DBE5F1"/>
    </w:rPr>
  </w:style>
  <w:style w:type="character" w:customStyle="1" w:styleId="Titre3Car">
    <w:name w:val="Titre 3 Car"/>
    <w:link w:val="Titre3"/>
    <w:uiPriority w:val="9"/>
    <w:rsid w:val="006A69D9"/>
    <w:rPr>
      <w:caps/>
      <w:color w:val="243F60"/>
      <w:spacing w:val="15"/>
    </w:rPr>
  </w:style>
  <w:style w:type="character" w:customStyle="1" w:styleId="Titre4Car">
    <w:name w:val="Titre 4 Car"/>
    <w:link w:val="Titre4"/>
    <w:uiPriority w:val="9"/>
    <w:rsid w:val="006A69D9"/>
    <w:rPr>
      <w:caps/>
      <w:color w:val="365F91"/>
      <w:spacing w:val="10"/>
    </w:rPr>
  </w:style>
  <w:style w:type="character" w:customStyle="1" w:styleId="Titre5Car">
    <w:name w:val="Titre 5 Car"/>
    <w:link w:val="Titre5"/>
    <w:uiPriority w:val="9"/>
    <w:semiHidden/>
    <w:rsid w:val="006A69D9"/>
    <w:rPr>
      <w:caps/>
      <w:color w:val="365F91"/>
      <w:spacing w:val="10"/>
    </w:rPr>
  </w:style>
  <w:style w:type="character" w:customStyle="1" w:styleId="Titre6Car">
    <w:name w:val="Titre 6 Car"/>
    <w:link w:val="Titre6"/>
    <w:uiPriority w:val="9"/>
    <w:semiHidden/>
    <w:rsid w:val="006A69D9"/>
    <w:rPr>
      <w:caps/>
      <w:color w:val="365F91"/>
      <w:spacing w:val="10"/>
    </w:rPr>
  </w:style>
  <w:style w:type="character" w:customStyle="1" w:styleId="Titre7Car">
    <w:name w:val="Titre 7 Car"/>
    <w:link w:val="Titre7"/>
    <w:uiPriority w:val="9"/>
    <w:semiHidden/>
    <w:rsid w:val="006A69D9"/>
    <w:rPr>
      <w:caps/>
      <w:color w:val="365F91"/>
      <w:spacing w:val="10"/>
    </w:rPr>
  </w:style>
  <w:style w:type="character" w:customStyle="1" w:styleId="Titre8Car">
    <w:name w:val="Titre 8 Car"/>
    <w:link w:val="Titre8"/>
    <w:uiPriority w:val="9"/>
    <w:semiHidden/>
    <w:rsid w:val="006A69D9"/>
    <w:rPr>
      <w:caps/>
      <w:spacing w:val="10"/>
      <w:sz w:val="18"/>
      <w:szCs w:val="18"/>
    </w:rPr>
  </w:style>
  <w:style w:type="character" w:customStyle="1" w:styleId="Titre9Car">
    <w:name w:val="Titre 9 Car"/>
    <w:link w:val="Titre9"/>
    <w:uiPriority w:val="9"/>
    <w:semiHidden/>
    <w:rsid w:val="006A69D9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A69D9"/>
    <w:rPr>
      <w:b/>
      <w:bCs/>
      <w:color w:val="365F91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6A69D9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reCar">
    <w:name w:val="Titre Car"/>
    <w:link w:val="Titre"/>
    <w:uiPriority w:val="10"/>
    <w:rsid w:val="006A69D9"/>
    <w:rPr>
      <w:caps/>
      <w:color w:val="4F81BD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A69D9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ous-titreCar">
    <w:name w:val="Sous-titre Car"/>
    <w:link w:val="Sous-titre"/>
    <w:uiPriority w:val="11"/>
    <w:rsid w:val="006A69D9"/>
    <w:rPr>
      <w:caps/>
      <w:color w:val="595959"/>
      <w:spacing w:val="10"/>
      <w:sz w:val="24"/>
      <w:szCs w:val="24"/>
    </w:rPr>
  </w:style>
  <w:style w:type="character" w:styleId="lev">
    <w:name w:val="Strong"/>
    <w:uiPriority w:val="22"/>
    <w:qFormat/>
    <w:rsid w:val="006A69D9"/>
    <w:rPr>
      <w:b/>
      <w:bCs/>
    </w:rPr>
  </w:style>
  <w:style w:type="character" w:styleId="Accentuation">
    <w:name w:val="Emphasis"/>
    <w:uiPriority w:val="20"/>
    <w:qFormat/>
    <w:rsid w:val="006A69D9"/>
    <w:rPr>
      <w:caps/>
      <w:color w:val="243F60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6A69D9"/>
    <w:pPr>
      <w:spacing w:before="0" w:after="0" w:line="240" w:lineRule="auto"/>
    </w:pPr>
  </w:style>
  <w:style w:type="character" w:customStyle="1" w:styleId="SansinterligneCar">
    <w:name w:val="Sans interligne Car"/>
    <w:link w:val="Sansinterligne"/>
    <w:uiPriority w:val="1"/>
    <w:rsid w:val="006A69D9"/>
  </w:style>
  <w:style w:type="paragraph" w:styleId="Paragraphedeliste">
    <w:name w:val="List Paragraph"/>
    <w:basedOn w:val="Normal"/>
    <w:uiPriority w:val="34"/>
    <w:qFormat/>
    <w:rsid w:val="006A69D9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A69D9"/>
    <w:rPr>
      <w:i/>
      <w:iCs/>
    </w:rPr>
  </w:style>
  <w:style w:type="character" w:customStyle="1" w:styleId="CitationCar">
    <w:name w:val="Citation Car"/>
    <w:link w:val="Citation"/>
    <w:uiPriority w:val="29"/>
    <w:rsid w:val="006A69D9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A69D9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rsid w:val="006A69D9"/>
    <w:rPr>
      <w:i/>
      <w:iCs/>
      <w:color w:val="4F81BD"/>
    </w:rPr>
  </w:style>
  <w:style w:type="character" w:styleId="Emphaseple">
    <w:name w:val="Subtle Emphasis"/>
    <w:uiPriority w:val="19"/>
    <w:qFormat/>
    <w:rsid w:val="006A69D9"/>
    <w:rPr>
      <w:i/>
      <w:iCs/>
      <w:color w:val="243F60"/>
    </w:rPr>
  </w:style>
  <w:style w:type="character" w:styleId="Emphaseintense">
    <w:name w:val="Intense Emphasis"/>
    <w:uiPriority w:val="21"/>
    <w:qFormat/>
    <w:rsid w:val="006A69D9"/>
    <w:rPr>
      <w:b/>
      <w:bCs/>
      <w:caps/>
      <w:color w:val="243F60"/>
      <w:spacing w:val="10"/>
    </w:rPr>
  </w:style>
  <w:style w:type="character" w:styleId="Rfrenceple">
    <w:name w:val="Subtle Reference"/>
    <w:uiPriority w:val="31"/>
    <w:qFormat/>
    <w:rsid w:val="006A69D9"/>
    <w:rPr>
      <w:b/>
      <w:bCs/>
      <w:color w:val="4F81BD"/>
    </w:rPr>
  </w:style>
  <w:style w:type="character" w:styleId="Rfrenceintense">
    <w:name w:val="Intense Reference"/>
    <w:uiPriority w:val="32"/>
    <w:qFormat/>
    <w:rsid w:val="006A69D9"/>
    <w:rPr>
      <w:b/>
      <w:bCs/>
      <w:i/>
      <w:iCs/>
      <w:caps/>
      <w:color w:val="4F81BD"/>
    </w:rPr>
  </w:style>
  <w:style w:type="character" w:styleId="Titredulivre">
    <w:name w:val="Book Title"/>
    <w:uiPriority w:val="33"/>
    <w:qFormat/>
    <w:rsid w:val="006A69D9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A69D9"/>
    <w:pPr>
      <w:outlineLvl w:val="9"/>
    </w:pPr>
    <w:rPr>
      <w:sz w:val="22"/>
      <w:szCs w:val="22"/>
      <w:lang w:bidi="en-US"/>
    </w:rPr>
  </w:style>
  <w:style w:type="table" w:styleId="Grilledutableau">
    <w:name w:val="Table Grid"/>
    <w:basedOn w:val="TableauNormal"/>
    <w:uiPriority w:val="39"/>
    <w:rsid w:val="003E2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3E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3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cabel</dc:creator>
  <cp:keywords/>
  <dc:description/>
  <cp:lastModifiedBy>luc cabel</cp:lastModifiedBy>
  <cp:revision>3</cp:revision>
  <dcterms:created xsi:type="dcterms:W3CDTF">2020-11-30T15:58:00Z</dcterms:created>
  <dcterms:modified xsi:type="dcterms:W3CDTF">2020-11-30T15:58:00Z</dcterms:modified>
</cp:coreProperties>
</file>